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665E" w:rsidRDefault="008B665E" w:rsidP="008B665E">
      <w:pPr>
        <w:pStyle w:val="Heading1"/>
        <w:spacing w:line="360" w:lineRule="auto"/>
      </w:pPr>
      <w:r>
        <w:t>Supplementary Material</w:t>
      </w:r>
      <w:r>
        <w:br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8B665E" w:rsidRPr="002302C9" w:rsidTr="008565E6">
        <w:tc>
          <w:tcPr>
            <w:tcW w:w="9242" w:type="dxa"/>
            <w:shd w:val="clear" w:color="auto" w:fill="auto"/>
          </w:tcPr>
          <w:p w:rsidR="008B665E" w:rsidRPr="002302C9" w:rsidRDefault="008B665E" w:rsidP="008565E6">
            <w:pPr>
              <w:spacing w:after="0" w:line="360" w:lineRule="auto"/>
              <w:rPr>
                <w:b/>
              </w:rPr>
            </w:pPr>
            <w:r w:rsidRPr="002302C9">
              <w:rPr>
                <w:b/>
              </w:rPr>
              <w:t>Table 1: Practical Recommendations for Future Research</w:t>
            </w:r>
          </w:p>
          <w:p w:rsidR="008B665E" w:rsidRPr="002302C9" w:rsidRDefault="008B665E" w:rsidP="008565E6">
            <w:pPr>
              <w:spacing w:after="0" w:line="360" w:lineRule="auto"/>
            </w:pPr>
          </w:p>
          <w:p w:rsidR="008B665E" w:rsidRPr="002302C9" w:rsidRDefault="008B665E" w:rsidP="008565E6">
            <w:pPr>
              <w:spacing w:after="0" w:line="360" w:lineRule="auto"/>
              <w:rPr>
                <w:color w:val="000000"/>
              </w:rPr>
            </w:pPr>
            <w:r w:rsidRPr="002302C9">
              <w:rPr>
                <w:color w:val="000000"/>
              </w:rPr>
              <w:t xml:space="preserve">1. The data produced by research are an outcome of the tools used to study AVHs. In order to develop a more accurate understanding of these phenomena, researchers should prioritise methodologies </w:t>
            </w:r>
            <w:r>
              <w:rPr>
                <w:color w:val="000000"/>
              </w:rPr>
              <w:t>that</w:t>
            </w:r>
            <w:r w:rsidRPr="002302C9">
              <w:rPr>
                <w:color w:val="000000"/>
              </w:rPr>
              <w:t xml:space="preserve"> can capture the heterogeneity of AVHs, their change over time and relationship to other aspects of experience.</w:t>
            </w:r>
          </w:p>
          <w:p w:rsidR="008B665E" w:rsidRPr="002302C9" w:rsidRDefault="008B665E" w:rsidP="008565E6">
            <w:pPr>
              <w:spacing w:after="0" w:line="360" w:lineRule="auto"/>
              <w:rPr>
                <w:color w:val="000000"/>
              </w:rPr>
            </w:pPr>
          </w:p>
          <w:p w:rsidR="008B665E" w:rsidRPr="002302C9" w:rsidRDefault="008B665E" w:rsidP="008565E6">
            <w:pPr>
              <w:spacing w:after="0" w:line="360" w:lineRule="auto"/>
              <w:rPr>
                <w:color w:val="000000"/>
              </w:rPr>
            </w:pPr>
            <w:r w:rsidRPr="002302C9">
              <w:rPr>
                <w:color w:val="000000"/>
              </w:rPr>
              <w:t>2. Humanities scholars, social scientists</w:t>
            </w:r>
            <w:r>
              <w:rPr>
                <w:color w:val="000000"/>
              </w:rPr>
              <w:t>,</w:t>
            </w:r>
            <w:r w:rsidRPr="002302C9">
              <w:rPr>
                <w:color w:val="000000"/>
              </w:rPr>
              <w:t xml:space="preserve"> and researchers with lived experience of AVHs can make valuable contributions to study design and data analysis by utilizing robust methodologies to understand AVHs within experiential, biographical and cultural context. </w:t>
            </w:r>
          </w:p>
          <w:p w:rsidR="008B665E" w:rsidRPr="002302C9" w:rsidRDefault="008B665E" w:rsidP="008565E6">
            <w:pPr>
              <w:spacing w:after="0" w:line="360" w:lineRule="auto"/>
              <w:rPr>
                <w:color w:val="000000"/>
              </w:rPr>
            </w:pPr>
          </w:p>
          <w:p w:rsidR="008B665E" w:rsidRPr="002302C9" w:rsidRDefault="008B665E" w:rsidP="008565E6">
            <w:pPr>
              <w:spacing w:after="0" w:line="360" w:lineRule="auto"/>
              <w:rPr>
                <w:color w:val="000000"/>
              </w:rPr>
            </w:pPr>
            <w:r w:rsidRPr="002302C9">
              <w:rPr>
                <w:color w:val="000000"/>
              </w:rPr>
              <w:t xml:space="preserve">3. Researchers studying AVHs should </w:t>
            </w:r>
            <w:r w:rsidRPr="002302C9">
              <w:t>consider the full breadth of relevant disciplines when planning the make-up of research teams</w:t>
            </w:r>
            <w:r w:rsidRPr="002302C9">
              <w:rPr>
                <w:color w:val="000000"/>
              </w:rPr>
              <w:t xml:space="preserve"> and seek meaningful collaborations with researchers and advocates with first</w:t>
            </w:r>
            <w:r>
              <w:rPr>
                <w:color w:val="000000"/>
              </w:rPr>
              <w:t>-</w:t>
            </w:r>
            <w:r w:rsidRPr="002302C9">
              <w:rPr>
                <w:color w:val="000000"/>
              </w:rPr>
              <w:t>person experience of hallucinations.</w:t>
            </w:r>
          </w:p>
          <w:p w:rsidR="008B665E" w:rsidRPr="002302C9" w:rsidRDefault="008B665E" w:rsidP="008565E6">
            <w:pPr>
              <w:spacing w:after="0" w:line="360" w:lineRule="auto"/>
              <w:rPr>
                <w:color w:val="000000"/>
              </w:rPr>
            </w:pPr>
          </w:p>
          <w:p w:rsidR="008B665E" w:rsidRPr="002302C9" w:rsidRDefault="008B665E" w:rsidP="008565E6">
            <w:pPr>
              <w:spacing w:after="0" w:line="360" w:lineRule="auto"/>
              <w:rPr>
                <w:color w:val="000000"/>
              </w:rPr>
            </w:pPr>
            <w:r w:rsidRPr="002302C9">
              <w:rPr>
                <w:color w:val="000000"/>
              </w:rPr>
              <w:t>4. Literary, cinematic and first-person representations of AVH can provide valuable ‘case studies’ for analysing the phenomenology of voice-hearing, as well as opportunities to enhance clinicians’ insight into these experiences. Narratological analysis of the ‘talkative acts’ of AVHs might yield important insights into sub-types with implications for translational research.</w:t>
            </w:r>
          </w:p>
          <w:p w:rsidR="008B665E" w:rsidRPr="002302C9" w:rsidRDefault="008B665E" w:rsidP="008565E6">
            <w:pPr>
              <w:spacing w:after="0" w:line="360" w:lineRule="auto"/>
              <w:rPr>
                <w:color w:val="000000"/>
              </w:rPr>
            </w:pPr>
          </w:p>
          <w:p w:rsidR="008B665E" w:rsidRPr="002302C9" w:rsidRDefault="008B665E" w:rsidP="008565E6">
            <w:pPr>
              <w:spacing w:after="0" w:line="360" w:lineRule="auto"/>
              <w:rPr>
                <w:color w:val="000000"/>
              </w:rPr>
            </w:pPr>
            <w:r w:rsidRPr="002302C9">
              <w:rPr>
                <w:color w:val="000000"/>
              </w:rPr>
              <w:t xml:space="preserve">5. Translational mixed methods research should be considered with the explicit aim of integrating insights from rigorous qualitative and philosophical investigations of AVHs with on-going work in the neurosciences, developmental biopsychiatry, and epigenetics.  </w:t>
            </w:r>
          </w:p>
          <w:p w:rsidR="008B665E" w:rsidRPr="002302C9" w:rsidRDefault="008B665E" w:rsidP="008565E6">
            <w:pPr>
              <w:spacing w:after="0" w:line="360" w:lineRule="auto"/>
              <w:rPr>
                <w:color w:val="000000"/>
              </w:rPr>
            </w:pPr>
          </w:p>
          <w:p w:rsidR="008B665E" w:rsidRPr="002302C9" w:rsidRDefault="008B665E" w:rsidP="008565E6">
            <w:pPr>
              <w:spacing w:after="0" w:line="360" w:lineRule="auto"/>
            </w:pPr>
            <w:r w:rsidRPr="002302C9">
              <w:rPr>
                <w:color w:val="000000"/>
              </w:rPr>
              <w:t>6.  Clinical research projects on biopsychosocial intervention should likewise engage with work on the cultural and socio-political dimensions of recovery and individuals’ own exploration of the meaning of their experiences.</w:t>
            </w:r>
          </w:p>
        </w:tc>
      </w:tr>
    </w:tbl>
    <w:p w:rsidR="002C3754" w:rsidRDefault="008B665E" w:rsidP="008B665E">
      <w:bookmarkStart w:id="0" w:name="_GoBack"/>
      <w:bookmarkEnd w:id="0"/>
    </w:p>
    <w:sectPr w:rsidR="002C3754" w:rsidSect="008B66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665E"/>
    <w:rsid w:val="00096318"/>
    <w:rsid w:val="005301F9"/>
    <w:rsid w:val="008B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65E"/>
    <w:rPr>
      <w:rFonts w:ascii="Times New Roman" w:eastAsia="Calibri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65E"/>
    <w:pPr>
      <w:keepNext/>
      <w:keepLines/>
      <w:spacing w:before="480" w:after="0"/>
      <w:outlineLvl w:val="0"/>
    </w:pPr>
    <w:rPr>
      <w:rFonts w:eastAsia="MS Gothic"/>
      <w:b/>
      <w:b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65E"/>
    <w:rPr>
      <w:rFonts w:ascii="Times New Roman" w:eastAsia="MS Gothic" w:hAnsi="Times New Roman" w:cs="Times New Roman"/>
      <w:b/>
      <w:bCs/>
      <w:color w:val="365F91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665E"/>
    <w:rPr>
      <w:rFonts w:ascii="Times New Roman" w:eastAsia="Calibri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65E"/>
    <w:pPr>
      <w:keepNext/>
      <w:keepLines/>
      <w:spacing w:before="480" w:after="0"/>
      <w:outlineLvl w:val="0"/>
    </w:pPr>
    <w:rPr>
      <w:rFonts w:eastAsia="MS Gothic"/>
      <w:b/>
      <w:b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65E"/>
    <w:rPr>
      <w:rFonts w:ascii="Times New Roman" w:eastAsia="MS Gothic" w:hAnsi="Times New Roman" w:cs="Times New Roman"/>
      <w:b/>
      <w:bCs/>
      <w:color w:val="365F91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babum</dc:creator>
  <cp:keywords/>
  <dc:description/>
  <cp:lastModifiedBy>sharathbabum</cp:lastModifiedBy>
  <cp:revision>1</cp:revision>
  <dcterms:created xsi:type="dcterms:W3CDTF">2014-01-22T06:37:00Z</dcterms:created>
  <dcterms:modified xsi:type="dcterms:W3CDTF">2014-01-22T06:37:00Z</dcterms:modified>
</cp:coreProperties>
</file>